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8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7"/>
        <w:gridCol w:w="1104"/>
        <w:gridCol w:w="1434"/>
        <w:gridCol w:w="1434"/>
        <w:gridCol w:w="1435"/>
        <w:gridCol w:w="1435"/>
      </w:tblGrid>
      <w:tr w:rsidR="00266A5A" w:rsidRPr="00B24C18" w14:paraId="46B87DE1" w14:textId="77777777" w:rsidTr="00EB4272">
        <w:trPr>
          <w:trHeight w:val="454"/>
        </w:trPr>
        <w:tc>
          <w:tcPr>
            <w:tcW w:w="2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042A5" w14:textId="77777777" w:rsidR="00266A5A" w:rsidRPr="00BC3FAD" w:rsidRDefault="00266A5A" w:rsidP="00EB4272">
            <w:pPr>
              <w:spacing w:after="0" w:line="240" w:lineRule="auto"/>
              <w:rPr>
                <w:rFonts w:cstheme="minorHAnsi"/>
                <w:b/>
                <w:bCs/>
                <w:lang w:val="en-AU"/>
              </w:rPr>
            </w:pPr>
            <w:r w:rsidRPr="00174B35">
              <w:rPr>
                <w:rFonts w:cstheme="minorHAnsi"/>
                <w:b/>
                <w:bCs/>
              </w:rPr>
              <w:t>Country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97462" w14:textId="77777777" w:rsidR="00266A5A" w:rsidRPr="00BC3FAD" w:rsidRDefault="00266A5A" w:rsidP="00EB4272">
            <w:pPr>
              <w:spacing w:after="0" w:line="240" w:lineRule="auto"/>
              <w:rPr>
                <w:rFonts w:cstheme="minorHAnsi"/>
                <w:b/>
                <w:bCs/>
                <w:lang w:val="en-AU"/>
              </w:rPr>
            </w:pPr>
            <w:r w:rsidRPr="00174B35">
              <w:rPr>
                <w:rFonts w:cstheme="minorHAnsi"/>
                <w:b/>
                <w:bCs/>
              </w:rPr>
              <w:t>Control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A28F2C" w14:textId="77777777" w:rsidR="00266A5A" w:rsidRPr="00174B35" w:rsidRDefault="00266A5A" w:rsidP="00EB4272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B4DF9" w14:textId="77777777" w:rsidR="00266A5A" w:rsidRPr="00BC3FAD" w:rsidRDefault="00266A5A" w:rsidP="00EB4272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AU"/>
              </w:rPr>
            </w:pPr>
            <w:r w:rsidRPr="00174B35">
              <w:rPr>
                <w:rFonts w:cstheme="minorHAnsi"/>
                <w:b/>
                <w:bCs/>
              </w:rPr>
              <w:t>Mean (U/</w:t>
            </w:r>
            <w:proofErr w:type="spellStart"/>
            <w:r w:rsidRPr="00174B35">
              <w:rPr>
                <w:rFonts w:cstheme="minorHAnsi"/>
                <w:b/>
                <w:bCs/>
              </w:rPr>
              <w:t>gHb</w:t>
            </w:r>
            <w:proofErr w:type="spellEnd"/>
            <w:r w:rsidRPr="00174B35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CB0BC6" w14:textId="77777777" w:rsidR="00266A5A" w:rsidRPr="00174B35" w:rsidRDefault="00266A5A" w:rsidP="00EB4272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74B35">
              <w:rPr>
                <w:rFonts w:cstheme="minorHAnsi"/>
                <w:b/>
                <w:bCs/>
              </w:rPr>
              <w:t>95%CI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8F54E3" w14:textId="77777777" w:rsidR="00266A5A" w:rsidRPr="004045E0" w:rsidRDefault="00266A5A" w:rsidP="00EB4272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74B35">
              <w:rPr>
                <w:rFonts w:cstheme="minorHAnsi"/>
                <w:b/>
                <w:bCs/>
              </w:rPr>
              <w:t>Coefficient of variation</w:t>
            </w:r>
          </w:p>
        </w:tc>
      </w:tr>
      <w:tr w:rsidR="00266A5A" w:rsidRPr="00B24C18" w14:paraId="0F5E26B6" w14:textId="77777777" w:rsidTr="00EB4272">
        <w:trPr>
          <w:trHeight w:val="454"/>
        </w:trPr>
        <w:tc>
          <w:tcPr>
            <w:tcW w:w="20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2036C" w14:textId="77777777" w:rsidR="00266A5A" w:rsidRPr="00BC3FAD" w:rsidRDefault="00266A5A" w:rsidP="00EB4272">
            <w:pPr>
              <w:spacing w:after="0" w:line="240" w:lineRule="auto"/>
              <w:rPr>
                <w:rFonts w:cstheme="minorHAnsi"/>
                <w:b/>
                <w:bCs/>
                <w:lang w:val="en-AU"/>
              </w:rPr>
            </w:pPr>
            <w:r w:rsidRPr="00174B35">
              <w:rPr>
                <w:rFonts w:cstheme="minorHAnsi"/>
                <w:b/>
                <w:bCs/>
              </w:rPr>
              <w:t>Bangladesh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0A022D" w14:textId="77777777" w:rsidR="00266A5A" w:rsidRPr="00174B35" w:rsidRDefault="00266A5A" w:rsidP="00EB4272">
            <w:pPr>
              <w:spacing w:after="0" w:line="240" w:lineRule="auto"/>
              <w:rPr>
                <w:rFonts w:cstheme="minorHAnsi"/>
                <w:lang w:val="en-AU"/>
              </w:rPr>
            </w:pPr>
            <w:r w:rsidRPr="00174B35">
              <w:rPr>
                <w:rFonts w:cstheme="minorHAnsi"/>
              </w:rPr>
              <w:t>Def.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025E2C" w14:textId="77777777" w:rsidR="00266A5A" w:rsidRPr="00174B35" w:rsidRDefault="00266A5A" w:rsidP="00EB427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9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3B86B" w14:textId="77777777" w:rsidR="00266A5A" w:rsidRPr="00F269CB" w:rsidRDefault="00266A5A" w:rsidP="00EB4272">
            <w:pPr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174B35">
              <w:rPr>
                <w:rFonts w:cstheme="minorHAnsi"/>
              </w:rPr>
              <w:t>1.3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26B337" w14:textId="77777777" w:rsidR="00266A5A" w:rsidRPr="00F269CB" w:rsidDel="008C067B" w:rsidRDefault="00266A5A" w:rsidP="00EB4272">
            <w:pPr>
              <w:spacing w:after="0" w:line="240" w:lineRule="auto"/>
              <w:jc w:val="center"/>
              <w:rPr>
                <w:rFonts w:cstheme="minorHAnsi"/>
              </w:rPr>
            </w:pPr>
            <w:r w:rsidRPr="00F269CB">
              <w:rPr>
                <w:rFonts w:cstheme="minorHAnsi"/>
              </w:rPr>
              <w:t>1.2 to 1.4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B636B8" w14:textId="77777777" w:rsidR="00266A5A" w:rsidRPr="00F269CB" w:rsidDel="008C067B" w:rsidRDefault="00266A5A" w:rsidP="00EB4272">
            <w:pPr>
              <w:spacing w:after="0" w:line="240" w:lineRule="auto"/>
              <w:jc w:val="center"/>
              <w:rPr>
                <w:rFonts w:cstheme="minorHAnsi"/>
              </w:rPr>
            </w:pPr>
            <w:r w:rsidRPr="00F269CB">
              <w:rPr>
                <w:rFonts w:cstheme="minorHAnsi"/>
              </w:rPr>
              <w:t>0.4</w:t>
            </w:r>
          </w:p>
        </w:tc>
      </w:tr>
      <w:tr w:rsidR="00266A5A" w:rsidRPr="00B24C18" w14:paraId="17A019E5" w14:textId="77777777" w:rsidTr="00EB4272">
        <w:trPr>
          <w:trHeight w:val="4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FFBCE1" w14:textId="77777777" w:rsidR="00266A5A" w:rsidRPr="00BC3FAD" w:rsidRDefault="00266A5A" w:rsidP="00EB4272">
            <w:pPr>
              <w:spacing w:after="0" w:line="240" w:lineRule="auto"/>
              <w:rPr>
                <w:rFonts w:cstheme="minorHAnsi"/>
                <w:b/>
                <w:bCs/>
                <w:lang w:val="en-AU"/>
              </w:rPr>
            </w:pP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DD662" w14:textId="77777777" w:rsidR="00266A5A" w:rsidRPr="00174B35" w:rsidRDefault="00266A5A" w:rsidP="00EB4272">
            <w:pPr>
              <w:spacing w:after="0" w:line="240" w:lineRule="auto"/>
              <w:rPr>
                <w:rFonts w:cstheme="minorHAnsi"/>
                <w:lang w:val="en-AU"/>
              </w:rPr>
            </w:pPr>
            <w:r w:rsidRPr="00174B35">
              <w:rPr>
                <w:rFonts w:cstheme="minorHAnsi"/>
              </w:rPr>
              <w:t>Normal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1654DA" w14:textId="77777777" w:rsidR="00266A5A" w:rsidRPr="00174B35" w:rsidRDefault="00266A5A" w:rsidP="00EB427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9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21493" w14:textId="77777777" w:rsidR="00266A5A" w:rsidRPr="00F269CB" w:rsidRDefault="00266A5A" w:rsidP="00EB4272">
            <w:pPr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174B35">
              <w:rPr>
                <w:rFonts w:cstheme="minorHAnsi"/>
              </w:rPr>
              <w:t>8.7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9C1C1A" w14:textId="77777777" w:rsidR="00266A5A" w:rsidRPr="00F269CB" w:rsidRDefault="00266A5A" w:rsidP="00EB4272">
            <w:pPr>
              <w:spacing w:after="0" w:line="240" w:lineRule="auto"/>
              <w:jc w:val="center"/>
              <w:rPr>
                <w:rFonts w:cstheme="minorHAnsi"/>
              </w:rPr>
            </w:pPr>
            <w:r w:rsidRPr="00F269CB">
              <w:rPr>
                <w:rFonts w:cstheme="minorHAnsi"/>
              </w:rPr>
              <w:t>8.5 to 8.8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EEDCF9" w14:textId="77777777" w:rsidR="00266A5A" w:rsidRPr="00F269CB" w:rsidRDefault="00266A5A" w:rsidP="00EB4272">
            <w:pPr>
              <w:spacing w:after="0" w:line="240" w:lineRule="auto"/>
              <w:jc w:val="center"/>
              <w:rPr>
                <w:rFonts w:cstheme="minorHAnsi"/>
              </w:rPr>
            </w:pPr>
            <w:r w:rsidRPr="00F269CB">
              <w:rPr>
                <w:rFonts w:cstheme="minorHAnsi"/>
              </w:rPr>
              <w:t>0.1</w:t>
            </w:r>
          </w:p>
        </w:tc>
      </w:tr>
      <w:tr w:rsidR="00266A5A" w:rsidRPr="00B24C18" w14:paraId="1C84B952" w14:textId="77777777" w:rsidTr="00EB4272">
        <w:trPr>
          <w:trHeight w:val="454"/>
        </w:trPr>
        <w:tc>
          <w:tcPr>
            <w:tcW w:w="20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E2D12" w14:textId="77777777" w:rsidR="00266A5A" w:rsidRPr="00BC3FAD" w:rsidRDefault="00266A5A" w:rsidP="00EB4272">
            <w:pPr>
              <w:spacing w:after="0" w:line="240" w:lineRule="auto"/>
              <w:rPr>
                <w:rFonts w:cstheme="minorHAnsi"/>
                <w:b/>
                <w:bCs/>
                <w:lang w:val="en-AU"/>
              </w:rPr>
            </w:pPr>
            <w:r w:rsidRPr="00174B35">
              <w:rPr>
                <w:rFonts w:cstheme="minorHAnsi"/>
                <w:b/>
                <w:bCs/>
              </w:rPr>
              <w:t>Indonesia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4054C" w14:textId="77777777" w:rsidR="00266A5A" w:rsidRPr="00174B35" w:rsidRDefault="00266A5A" w:rsidP="00EB4272">
            <w:pPr>
              <w:spacing w:after="0" w:line="240" w:lineRule="auto"/>
              <w:rPr>
                <w:rFonts w:cstheme="minorHAnsi"/>
                <w:lang w:val="en-AU"/>
              </w:rPr>
            </w:pPr>
            <w:r w:rsidRPr="00174B35">
              <w:rPr>
                <w:rFonts w:cstheme="minorHAnsi"/>
              </w:rPr>
              <w:t>Def.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AC14E4" w14:textId="77777777" w:rsidR="00266A5A" w:rsidRPr="00174B35" w:rsidRDefault="00266A5A" w:rsidP="00EB427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2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A5854" w14:textId="77777777" w:rsidR="00266A5A" w:rsidRPr="00BC3FAD" w:rsidRDefault="00266A5A" w:rsidP="00EB4272">
            <w:pPr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BC3FAD">
              <w:rPr>
                <w:rFonts w:cstheme="minorHAnsi"/>
              </w:rPr>
              <w:t>0.7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0B5EC4" w14:textId="77777777" w:rsidR="00266A5A" w:rsidRPr="00BC3FAD" w:rsidRDefault="00266A5A" w:rsidP="00EB4272">
            <w:pPr>
              <w:spacing w:after="0" w:line="240" w:lineRule="auto"/>
              <w:jc w:val="center"/>
              <w:rPr>
                <w:rFonts w:cstheme="minorHAnsi"/>
              </w:rPr>
            </w:pPr>
            <w:r w:rsidRPr="00BC3FAD">
              <w:rPr>
                <w:rFonts w:cstheme="minorHAnsi"/>
              </w:rPr>
              <w:t>0.6 to 0.7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3F4D49" w14:textId="77777777" w:rsidR="00266A5A" w:rsidRPr="00BC3FAD" w:rsidRDefault="00266A5A" w:rsidP="00EB4272">
            <w:pPr>
              <w:spacing w:after="0" w:line="240" w:lineRule="auto"/>
              <w:jc w:val="center"/>
              <w:rPr>
                <w:rFonts w:cstheme="minorHAnsi"/>
              </w:rPr>
            </w:pPr>
            <w:r w:rsidRPr="00BC3FAD">
              <w:rPr>
                <w:rFonts w:cstheme="minorHAnsi"/>
              </w:rPr>
              <w:t>0.2</w:t>
            </w:r>
          </w:p>
        </w:tc>
      </w:tr>
      <w:tr w:rsidR="00266A5A" w:rsidRPr="00B24C18" w14:paraId="48E91442" w14:textId="77777777" w:rsidTr="00EB4272">
        <w:trPr>
          <w:trHeight w:val="4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C6436D" w14:textId="77777777" w:rsidR="00266A5A" w:rsidRPr="00BC3FAD" w:rsidRDefault="00266A5A" w:rsidP="00EB4272">
            <w:pPr>
              <w:spacing w:after="0" w:line="240" w:lineRule="auto"/>
              <w:rPr>
                <w:rFonts w:cstheme="minorHAnsi"/>
                <w:b/>
                <w:bCs/>
                <w:lang w:val="en-AU"/>
              </w:rPr>
            </w:pP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56EC3" w14:textId="77777777" w:rsidR="00266A5A" w:rsidRPr="00174B35" w:rsidRDefault="00266A5A" w:rsidP="00EB4272">
            <w:pPr>
              <w:spacing w:after="0" w:line="240" w:lineRule="auto"/>
              <w:rPr>
                <w:rFonts w:cstheme="minorHAnsi"/>
                <w:lang w:val="en-AU"/>
              </w:rPr>
            </w:pPr>
            <w:proofErr w:type="spellStart"/>
            <w:r w:rsidRPr="00174B35">
              <w:rPr>
                <w:rFonts w:cstheme="minorHAnsi"/>
              </w:rPr>
              <w:t>Interm</w:t>
            </w:r>
            <w:proofErr w:type="spellEnd"/>
            <w:r w:rsidRPr="00174B35">
              <w:rPr>
                <w:rFonts w:cstheme="minorHAnsi"/>
              </w:rPr>
              <w:t>.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46F13A" w14:textId="77777777" w:rsidR="00266A5A" w:rsidRPr="00174B35" w:rsidRDefault="00266A5A" w:rsidP="00EB427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2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1155D" w14:textId="77777777" w:rsidR="00266A5A" w:rsidRPr="00F269CB" w:rsidRDefault="00266A5A" w:rsidP="00EB4272">
            <w:pPr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174B35">
              <w:rPr>
                <w:rFonts w:cstheme="minorHAnsi"/>
              </w:rPr>
              <w:t>3.4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BD5BB8" w14:textId="77777777" w:rsidR="00266A5A" w:rsidRPr="00F269CB" w:rsidRDefault="00266A5A" w:rsidP="00EB4272">
            <w:pPr>
              <w:spacing w:after="0" w:line="240" w:lineRule="auto"/>
              <w:jc w:val="center"/>
              <w:rPr>
                <w:rFonts w:cstheme="minorHAnsi"/>
              </w:rPr>
            </w:pPr>
            <w:r w:rsidRPr="00F269CB">
              <w:rPr>
                <w:rFonts w:cstheme="minorHAnsi"/>
              </w:rPr>
              <w:t>3.3 to 3.5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744789" w14:textId="77777777" w:rsidR="00266A5A" w:rsidRPr="00F269CB" w:rsidRDefault="00266A5A" w:rsidP="00EB4272">
            <w:pPr>
              <w:spacing w:after="0" w:line="240" w:lineRule="auto"/>
              <w:jc w:val="center"/>
              <w:rPr>
                <w:rFonts w:cstheme="minorHAnsi"/>
              </w:rPr>
            </w:pPr>
            <w:r w:rsidRPr="00F269CB">
              <w:rPr>
                <w:rFonts w:cstheme="minorHAnsi"/>
              </w:rPr>
              <w:t>0.1</w:t>
            </w:r>
          </w:p>
        </w:tc>
      </w:tr>
      <w:tr w:rsidR="00266A5A" w:rsidRPr="00B24C18" w14:paraId="62D0E19C" w14:textId="77777777" w:rsidTr="00EB4272">
        <w:trPr>
          <w:trHeight w:val="4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BB0F61" w14:textId="77777777" w:rsidR="00266A5A" w:rsidRPr="00BC3FAD" w:rsidRDefault="00266A5A" w:rsidP="00EB4272">
            <w:pPr>
              <w:spacing w:after="0" w:line="240" w:lineRule="auto"/>
              <w:rPr>
                <w:rFonts w:cstheme="minorHAnsi"/>
                <w:b/>
                <w:bCs/>
                <w:lang w:val="en-AU"/>
              </w:rPr>
            </w:pP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9C931" w14:textId="77777777" w:rsidR="00266A5A" w:rsidRPr="00174B35" w:rsidRDefault="00266A5A" w:rsidP="00EB4272">
            <w:pPr>
              <w:spacing w:after="0" w:line="240" w:lineRule="auto"/>
              <w:rPr>
                <w:rFonts w:cstheme="minorHAnsi"/>
                <w:lang w:val="en-AU"/>
              </w:rPr>
            </w:pPr>
            <w:r w:rsidRPr="00174B35">
              <w:rPr>
                <w:rFonts w:cstheme="minorHAnsi"/>
              </w:rPr>
              <w:t>Normal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B8252F" w14:textId="77777777" w:rsidR="00266A5A" w:rsidRPr="00174B35" w:rsidRDefault="00266A5A" w:rsidP="00EB427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2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74163" w14:textId="77777777" w:rsidR="00266A5A" w:rsidRPr="00F269CB" w:rsidRDefault="00266A5A" w:rsidP="00EB4272">
            <w:pPr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174B35">
              <w:rPr>
                <w:rFonts w:cstheme="minorHAnsi"/>
              </w:rPr>
              <w:t>10.3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14271E" w14:textId="77777777" w:rsidR="00266A5A" w:rsidRPr="00F269CB" w:rsidRDefault="00266A5A" w:rsidP="00EB4272">
            <w:pPr>
              <w:spacing w:after="0" w:line="240" w:lineRule="auto"/>
              <w:jc w:val="center"/>
              <w:rPr>
                <w:rFonts w:cstheme="minorHAnsi"/>
              </w:rPr>
            </w:pPr>
            <w:r w:rsidRPr="00F269CB">
              <w:rPr>
                <w:rFonts w:cstheme="minorHAnsi"/>
              </w:rPr>
              <w:t>10.0 to 10.5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2D6D8F" w14:textId="77777777" w:rsidR="00266A5A" w:rsidRPr="00F269CB" w:rsidRDefault="00266A5A" w:rsidP="00EB4272">
            <w:pPr>
              <w:spacing w:after="0" w:line="240" w:lineRule="auto"/>
              <w:jc w:val="center"/>
              <w:rPr>
                <w:rFonts w:cstheme="minorHAnsi"/>
              </w:rPr>
            </w:pPr>
            <w:r w:rsidRPr="00F269CB">
              <w:rPr>
                <w:rFonts w:cstheme="minorHAnsi"/>
              </w:rPr>
              <w:t>0.1</w:t>
            </w:r>
          </w:p>
        </w:tc>
      </w:tr>
      <w:tr w:rsidR="00266A5A" w:rsidRPr="00B24C18" w14:paraId="5DDD9EB8" w14:textId="77777777" w:rsidTr="00EB4272">
        <w:trPr>
          <w:trHeight w:val="454"/>
        </w:trPr>
        <w:tc>
          <w:tcPr>
            <w:tcW w:w="20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C15A3" w14:textId="77777777" w:rsidR="00266A5A" w:rsidRPr="00BC3FAD" w:rsidRDefault="00266A5A" w:rsidP="00EB4272">
            <w:pPr>
              <w:spacing w:after="0" w:line="240" w:lineRule="auto"/>
              <w:rPr>
                <w:rFonts w:cstheme="minorHAnsi"/>
                <w:b/>
                <w:bCs/>
                <w:lang w:val="en-AU"/>
              </w:rPr>
            </w:pPr>
            <w:r w:rsidRPr="00174B35">
              <w:rPr>
                <w:rFonts w:cstheme="minorHAnsi"/>
                <w:b/>
                <w:bCs/>
              </w:rPr>
              <w:t>Ethiopia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6BA47" w14:textId="77777777" w:rsidR="00266A5A" w:rsidRPr="00174B35" w:rsidRDefault="00266A5A" w:rsidP="00EB4272">
            <w:pPr>
              <w:spacing w:after="0" w:line="240" w:lineRule="auto"/>
              <w:rPr>
                <w:rFonts w:cstheme="minorHAnsi"/>
                <w:lang w:val="en-AU"/>
              </w:rPr>
            </w:pPr>
            <w:r w:rsidRPr="00174B35">
              <w:rPr>
                <w:rFonts w:cstheme="minorHAnsi"/>
              </w:rPr>
              <w:t>Def.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A4E1C7" w14:textId="77777777" w:rsidR="00266A5A" w:rsidRPr="00174B35" w:rsidRDefault="00266A5A" w:rsidP="00EB427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671AB" w14:textId="77777777" w:rsidR="00266A5A" w:rsidRPr="00F269CB" w:rsidRDefault="00266A5A" w:rsidP="00EB4272">
            <w:pPr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174B35">
              <w:rPr>
                <w:rFonts w:cstheme="minorHAnsi"/>
              </w:rPr>
              <w:t>1.2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F36444" w14:textId="77777777" w:rsidR="00266A5A" w:rsidRPr="00F269CB" w:rsidRDefault="00266A5A" w:rsidP="00EB4272">
            <w:pPr>
              <w:spacing w:after="0" w:line="240" w:lineRule="auto"/>
              <w:jc w:val="center"/>
              <w:rPr>
                <w:rFonts w:cstheme="minorHAnsi"/>
              </w:rPr>
            </w:pPr>
            <w:r w:rsidRPr="00F269CB">
              <w:rPr>
                <w:rFonts w:cstheme="minorHAnsi"/>
              </w:rPr>
              <w:t>1.1 to 1.2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5A78EB" w14:textId="77777777" w:rsidR="00266A5A" w:rsidRPr="00F269CB" w:rsidRDefault="00266A5A" w:rsidP="00EB4272">
            <w:pPr>
              <w:spacing w:after="0" w:line="240" w:lineRule="auto"/>
              <w:jc w:val="center"/>
              <w:rPr>
                <w:rFonts w:cstheme="minorHAnsi"/>
              </w:rPr>
            </w:pPr>
            <w:r w:rsidRPr="00F269CB">
              <w:rPr>
                <w:rFonts w:cstheme="minorHAnsi"/>
              </w:rPr>
              <w:t>&lt;0.1</w:t>
            </w:r>
          </w:p>
        </w:tc>
      </w:tr>
      <w:tr w:rsidR="00266A5A" w:rsidRPr="00B24C18" w14:paraId="28C4279A" w14:textId="77777777" w:rsidTr="00EB4272">
        <w:trPr>
          <w:trHeight w:val="4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1EE066" w14:textId="77777777" w:rsidR="00266A5A" w:rsidRPr="00F269CB" w:rsidRDefault="00266A5A" w:rsidP="00EB4272">
            <w:pPr>
              <w:spacing w:after="0" w:line="240" w:lineRule="auto"/>
              <w:rPr>
                <w:rFonts w:cstheme="minorHAnsi"/>
                <w:lang w:val="en-AU"/>
              </w:rPr>
            </w:pP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35D95" w14:textId="77777777" w:rsidR="00266A5A" w:rsidRPr="00F269CB" w:rsidRDefault="00266A5A" w:rsidP="00EB4272">
            <w:pPr>
              <w:spacing w:after="0" w:line="240" w:lineRule="auto"/>
              <w:rPr>
                <w:rFonts w:cstheme="minorHAnsi"/>
                <w:lang w:val="en-AU"/>
              </w:rPr>
            </w:pPr>
            <w:proofErr w:type="spellStart"/>
            <w:r w:rsidRPr="00F269CB">
              <w:rPr>
                <w:rFonts w:cstheme="minorHAnsi"/>
              </w:rPr>
              <w:t>Interm</w:t>
            </w:r>
            <w:proofErr w:type="spellEnd"/>
            <w:r w:rsidRPr="00F269CB">
              <w:rPr>
                <w:rFonts w:cstheme="minorHAnsi"/>
              </w:rPr>
              <w:t>.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79DD45" w14:textId="77777777" w:rsidR="00266A5A" w:rsidRPr="00174B35" w:rsidRDefault="00266A5A" w:rsidP="00EB427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A6620" w14:textId="77777777" w:rsidR="00266A5A" w:rsidRPr="00F269CB" w:rsidRDefault="00266A5A" w:rsidP="00EB4272">
            <w:pPr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174B35">
              <w:rPr>
                <w:rFonts w:cstheme="minorHAnsi"/>
              </w:rPr>
              <w:t>4.9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9CAD19" w14:textId="77777777" w:rsidR="00266A5A" w:rsidRPr="00F269CB" w:rsidRDefault="00266A5A" w:rsidP="00EB4272">
            <w:pPr>
              <w:spacing w:after="0" w:line="240" w:lineRule="auto"/>
              <w:jc w:val="center"/>
              <w:rPr>
                <w:rFonts w:cstheme="minorHAnsi"/>
              </w:rPr>
            </w:pPr>
            <w:r w:rsidRPr="00F269CB">
              <w:rPr>
                <w:rFonts w:cstheme="minorHAnsi"/>
              </w:rPr>
              <w:t>4.8 to 4.9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A958E6" w14:textId="77777777" w:rsidR="00266A5A" w:rsidRPr="00F269CB" w:rsidRDefault="00266A5A" w:rsidP="00EB4272">
            <w:pPr>
              <w:spacing w:after="0" w:line="240" w:lineRule="auto"/>
              <w:jc w:val="center"/>
              <w:rPr>
                <w:rFonts w:cstheme="minorHAnsi"/>
              </w:rPr>
            </w:pPr>
            <w:r w:rsidRPr="00F269CB">
              <w:rPr>
                <w:rFonts w:cstheme="minorHAnsi"/>
              </w:rPr>
              <w:t>&lt;0.1</w:t>
            </w:r>
          </w:p>
        </w:tc>
      </w:tr>
      <w:tr w:rsidR="00266A5A" w:rsidRPr="00B24C18" w14:paraId="6792B95F" w14:textId="77777777" w:rsidTr="00EB4272">
        <w:trPr>
          <w:trHeight w:val="4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3013B1" w14:textId="77777777" w:rsidR="00266A5A" w:rsidRPr="00F269CB" w:rsidRDefault="00266A5A" w:rsidP="00EB4272">
            <w:pPr>
              <w:spacing w:after="0" w:line="240" w:lineRule="auto"/>
              <w:rPr>
                <w:rFonts w:cstheme="minorHAnsi"/>
                <w:lang w:val="en-AU"/>
              </w:rPr>
            </w:pP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0317D" w14:textId="77777777" w:rsidR="00266A5A" w:rsidRPr="00F269CB" w:rsidRDefault="00266A5A" w:rsidP="00EB4272">
            <w:pPr>
              <w:spacing w:after="0" w:line="240" w:lineRule="auto"/>
              <w:rPr>
                <w:rFonts w:cstheme="minorHAnsi"/>
                <w:lang w:val="en-AU"/>
              </w:rPr>
            </w:pPr>
            <w:r w:rsidRPr="00F269CB">
              <w:rPr>
                <w:rFonts w:cstheme="minorHAnsi"/>
              </w:rPr>
              <w:t>Normal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274720" w14:textId="77777777" w:rsidR="00266A5A" w:rsidRPr="00174B35" w:rsidRDefault="00266A5A" w:rsidP="00EB4272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1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071BE" w14:textId="77777777" w:rsidR="00266A5A" w:rsidRPr="00F269CB" w:rsidRDefault="00266A5A" w:rsidP="00EB4272">
            <w:pPr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174B35">
              <w:rPr>
                <w:rFonts w:cstheme="minorHAnsi"/>
              </w:rPr>
              <w:t>12.8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7834B4" w14:textId="77777777" w:rsidR="00266A5A" w:rsidRPr="00F269CB" w:rsidRDefault="00266A5A" w:rsidP="00EB4272">
            <w:pPr>
              <w:spacing w:after="0" w:line="240" w:lineRule="auto"/>
              <w:jc w:val="center"/>
              <w:rPr>
                <w:rFonts w:cstheme="minorHAnsi"/>
              </w:rPr>
            </w:pPr>
            <w:r w:rsidRPr="00F269CB">
              <w:rPr>
                <w:rFonts w:cstheme="minorHAnsi"/>
              </w:rPr>
              <w:t>12.6 to 13.0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8ABD72" w14:textId="77777777" w:rsidR="00266A5A" w:rsidRPr="00F269CB" w:rsidRDefault="00266A5A" w:rsidP="00EB4272">
            <w:pPr>
              <w:spacing w:after="0" w:line="240" w:lineRule="auto"/>
              <w:jc w:val="center"/>
              <w:rPr>
                <w:rFonts w:cstheme="minorHAnsi"/>
              </w:rPr>
            </w:pPr>
            <w:r w:rsidRPr="00F269CB">
              <w:rPr>
                <w:rFonts w:cstheme="minorHAnsi"/>
              </w:rPr>
              <w:t>0.1</w:t>
            </w:r>
          </w:p>
        </w:tc>
      </w:tr>
    </w:tbl>
    <w:p w14:paraId="3D547586" w14:textId="77777777" w:rsidR="002C3E0E" w:rsidRDefault="00266A5A"/>
    <w:sectPr w:rsidR="002C3E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A5A"/>
    <w:rsid w:val="00266A5A"/>
    <w:rsid w:val="00E140CB"/>
    <w:rsid w:val="00ED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6AA45"/>
  <w15:chartTrackingRefBased/>
  <w15:docId w15:val="{A1039CD3-7F2F-4644-9919-E2489D56F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A5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>Charles Darwin University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ey</dc:creator>
  <cp:keywords/>
  <dc:description/>
  <cp:lastModifiedBy>Benedikt Ley</cp:lastModifiedBy>
  <cp:revision>1</cp:revision>
  <dcterms:created xsi:type="dcterms:W3CDTF">2022-02-04T01:31:00Z</dcterms:created>
  <dcterms:modified xsi:type="dcterms:W3CDTF">2022-02-04T01:32:00Z</dcterms:modified>
</cp:coreProperties>
</file>